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16"/>
        <w:tblW w:w="9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7"/>
        <w:gridCol w:w="1244"/>
        <w:gridCol w:w="1244"/>
        <w:gridCol w:w="1244"/>
        <w:gridCol w:w="1244"/>
        <w:gridCol w:w="1244"/>
        <w:gridCol w:w="1088"/>
      </w:tblGrid>
      <w:tr w:rsidR="00DA4570" w:rsidRPr="00A2060F" w14:paraId="6EA9BECC" w14:textId="77777777" w:rsidTr="00506862">
        <w:trPr>
          <w:trHeight w:val="461"/>
        </w:trPr>
        <w:tc>
          <w:tcPr>
            <w:tcW w:w="9635" w:type="dxa"/>
            <w:gridSpan w:val="7"/>
            <w:shd w:val="clear" w:color="auto" w:fill="auto"/>
            <w:noWrap/>
            <w:vAlign w:val="center"/>
          </w:tcPr>
          <w:p w14:paraId="4D9BD791" w14:textId="060D2C7A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he disappearance time of cough</w:t>
            </w:r>
          </w:p>
        </w:tc>
      </w:tr>
      <w:tr w:rsidR="00020362" w:rsidRPr="00A2060F" w14:paraId="372DE93A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00B7A174" w14:textId="6BA38294" w:rsidR="00020362" w:rsidRPr="00A2060F" w:rsidRDefault="00020362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logRR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FB98B6D" w14:textId="71F0D001" w:rsidR="00020362" w:rsidRPr="00A2060F" w:rsidRDefault="00020362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oef.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2C26957D" w14:textId="7184C033" w:rsidR="00020362" w:rsidRPr="00A2060F" w:rsidRDefault="00020362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Std. Err.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F41A6ED" w14:textId="3E3E9915" w:rsidR="00020362" w:rsidRPr="00A2060F" w:rsidRDefault="00C93A4F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4ADB15E" w14:textId="0DB1715D" w:rsidR="00020362" w:rsidRPr="00A2060F" w:rsidRDefault="00020362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31" w:type="dxa"/>
            <w:gridSpan w:val="2"/>
            <w:shd w:val="clear" w:color="auto" w:fill="auto"/>
            <w:noWrap/>
            <w:vAlign w:val="center"/>
            <w:hideMark/>
          </w:tcPr>
          <w:p w14:paraId="5D204973" w14:textId="16B7FB55" w:rsidR="00020362" w:rsidRPr="00A2060F" w:rsidRDefault="00020362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20362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[95% Conf. Interval]</w:t>
            </w:r>
          </w:p>
        </w:tc>
      </w:tr>
      <w:tr w:rsidR="009176CD" w:rsidRPr="00A2060F" w14:paraId="72C3BFAF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77591C6D" w14:textId="3A529404" w:rsidR="00DA4570" w:rsidRPr="00A2060F" w:rsidRDefault="00DA4570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color w:val="000000"/>
                <w:kern w:val="0"/>
                <w:szCs w:val="21"/>
              </w:rPr>
              <w:t>Intrcpt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0A470F1" w14:textId="35415957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3.586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F8DA465" w14:textId="270D1E39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956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7E87E2C" w14:textId="3D4D2C5A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3.747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D3D42C3" w14:textId="54AB42A6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00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2371872" w14:textId="4928BEDC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5.4615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6B18C94" w14:textId="3B2ECE9F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1.7106</w:t>
            </w:r>
          </w:p>
        </w:tc>
      </w:tr>
      <w:tr w:rsidR="009176CD" w:rsidRPr="00A2060F" w14:paraId="502BD04A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3A14CFC5" w14:textId="4B6B028D" w:rsidR="00DA4570" w:rsidRPr="00A2060F" w:rsidRDefault="00DA4570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color w:val="000000"/>
                <w:kern w:val="0"/>
                <w:szCs w:val="21"/>
              </w:rPr>
              <w:t>Language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B7398A0" w14:textId="0DB9754B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0.585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CB306B8" w14:textId="1ED57552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1.213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B159D74" w14:textId="7E0291AB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0.482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7465876" w14:textId="439B46E1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629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0BC814F" w14:textId="36FB0606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2.9633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7AB97063" w14:textId="5722D750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1.7932</w:t>
            </w:r>
          </w:p>
        </w:tc>
      </w:tr>
      <w:tr w:rsidR="009176CD" w:rsidRPr="00A2060F" w14:paraId="0F994791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4C1C940A" w14:textId="77777777" w:rsidR="00DA4570" w:rsidRPr="00A2060F" w:rsidRDefault="00DA4570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F682137" w14:textId="6EAB0EAC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20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8CF3629" w14:textId="335ECAEE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09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05DB46A" w14:textId="569BDC69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2.145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5DF011A" w14:textId="34637AB7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31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73A1DF0" w14:textId="67679EC3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01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2B9B2B59" w14:textId="0D428858" w:rsidR="00DA4570" w:rsidRPr="00A2060F" w:rsidRDefault="00DA457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385</w:t>
            </w:r>
          </w:p>
        </w:tc>
      </w:tr>
      <w:tr w:rsidR="009176CD" w:rsidRPr="00A2060F" w14:paraId="220A1A10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777E5BA3" w14:textId="400F6569" w:rsidR="00283709" w:rsidRPr="00A2060F" w:rsidRDefault="007323D9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M</w:t>
            </w:r>
            <w:r w:rsidR="00283709" w:rsidRPr="00A2060F">
              <w:rPr>
                <w:rFonts w:eastAsia="宋体" w:cs="Times New Roman"/>
                <w:color w:val="000000"/>
                <w:kern w:val="0"/>
                <w:szCs w:val="21"/>
              </w:rPr>
              <w:t>ale-female ratio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58E6CD5" w14:textId="4C7541DA" w:rsidR="00283709" w:rsidRPr="00A2060F" w:rsidRDefault="00283709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2435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3F20186" w14:textId="496C36A4" w:rsidR="00283709" w:rsidRPr="00A2060F" w:rsidRDefault="00283709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674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631127F" w14:textId="57790160" w:rsidR="00283709" w:rsidRPr="00A2060F" w:rsidRDefault="00283709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3609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39F8168" w14:textId="5836AADF" w:rsidR="00283709" w:rsidRPr="00A2060F" w:rsidRDefault="00283709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718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9344295" w14:textId="44461589" w:rsidR="00283709" w:rsidRPr="00A2060F" w:rsidRDefault="00283709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1.0787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54EB12C3" w14:textId="4FB51185" w:rsidR="00283709" w:rsidRPr="00A2060F" w:rsidRDefault="00283709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1.5658</w:t>
            </w:r>
          </w:p>
        </w:tc>
      </w:tr>
      <w:tr w:rsidR="00DA4570" w:rsidRPr="00A2060F" w14:paraId="66DA37A5" w14:textId="77777777" w:rsidTr="00506862">
        <w:trPr>
          <w:trHeight w:val="461"/>
        </w:trPr>
        <w:tc>
          <w:tcPr>
            <w:tcW w:w="9635" w:type="dxa"/>
            <w:gridSpan w:val="7"/>
            <w:shd w:val="clear" w:color="auto" w:fill="auto"/>
            <w:noWrap/>
            <w:vAlign w:val="center"/>
          </w:tcPr>
          <w:p w14:paraId="1B10996A" w14:textId="55936F1E" w:rsidR="00DA4570" w:rsidRPr="00A2060F" w:rsidRDefault="00DA4570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The disappearance time of</w:t>
            </w:r>
            <w:r w:rsidRPr="00A2060F">
              <w:rPr>
                <w:rFonts w:cs="Times New Roman"/>
                <w:szCs w:val="21"/>
              </w:rPr>
              <w:t xml:space="preserve"> </w:t>
            </w: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fatigue</w:t>
            </w:r>
          </w:p>
        </w:tc>
      </w:tr>
      <w:tr w:rsidR="00C93A4F" w:rsidRPr="00A2060F" w14:paraId="27C0A826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043D6F31" w14:textId="47ED486D" w:rsidR="00C93A4F" w:rsidRPr="00A2060F" w:rsidRDefault="00C93A4F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logRR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3DF54FC" w14:textId="30AF34BD" w:rsidR="00C93A4F" w:rsidRPr="00A2060F" w:rsidRDefault="00C93A4F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Coef.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69CC2B80" w14:textId="71F5EE2C" w:rsidR="00C93A4F" w:rsidRPr="00A2060F" w:rsidRDefault="00C93A4F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Std. Err.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58ADB32D" w14:textId="64CE0D0D" w:rsidR="00C93A4F" w:rsidRPr="00A2060F" w:rsidRDefault="00C93A4F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</w:rPr>
              <w:t>z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ABFB1D9" w14:textId="6F1E1A2D" w:rsidR="00C93A4F" w:rsidRPr="00A2060F" w:rsidRDefault="00C93A4F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331" w:type="dxa"/>
            <w:gridSpan w:val="2"/>
            <w:shd w:val="clear" w:color="auto" w:fill="auto"/>
            <w:noWrap/>
            <w:vAlign w:val="center"/>
            <w:hideMark/>
          </w:tcPr>
          <w:p w14:paraId="461BF856" w14:textId="668C0155" w:rsidR="00C93A4F" w:rsidRPr="00A2060F" w:rsidRDefault="00C93A4F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20362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[95% Conf. Interval]</w:t>
            </w:r>
          </w:p>
        </w:tc>
      </w:tr>
      <w:tr w:rsidR="009176CD" w:rsidRPr="00A2060F" w14:paraId="60BE9136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24FF7A65" w14:textId="10E4B6D1" w:rsidR="00286010" w:rsidRPr="00A2060F" w:rsidRDefault="00286010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color w:val="000000"/>
                <w:kern w:val="0"/>
                <w:szCs w:val="21"/>
              </w:rPr>
              <w:t>Intrcpt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8074C94" w14:textId="706DF29B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2.9663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B11CC71" w14:textId="4501159A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1.0665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4DCDC80" w14:textId="55A680FF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2.7813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803DEFC" w14:textId="6FAF9E7C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05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78E4423" w14:textId="3F5FF1CF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5.056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67D8BD57" w14:textId="5ECC684A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0.8760</w:t>
            </w:r>
          </w:p>
        </w:tc>
      </w:tr>
      <w:tr w:rsidR="009176CD" w:rsidRPr="00A2060F" w14:paraId="5A4FE4AE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4182FDF6" w14:textId="6933AA53" w:rsidR="00286010" w:rsidRPr="00A2060F" w:rsidRDefault="00286010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color w:val="000000"/>
                <w:kern w:val="0"/>
                <w:szCs w:val="21"/>
              </w:rPr>
              <w:t>Language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955A78C" w14:textId="62C9D3C5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023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6099640" w14:textId="73CE1430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27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8D600C5" w14:textId="43E97DA8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81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4E87882" w14:textId="6F86788F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9353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563DF48" w14:textId="14CC00AF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0.0521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03798EA6" w14:textId="7143016E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566</w:t>
            </w:r>
          </w:p>
        </w:tc>
      </w:tr>
      <w:tr w:rsidR="009176CD" w:rsidRPr="00A2060F" w14:paraId="61016333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31672629" w14:textId="49113806" w:rsidR="00286010" w:rsidRPr="00A2060F" w:rsidRDefault="00286010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eastAsia="宋体" w:cs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D2FCEC1" w14:textId="329ABA38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0.436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E1BB67B" w14:textId="74E6C77D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7738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8344388" w14:textId="547FFBBF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0.563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80F90BF" w14:textId="4CE9B99C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573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830CF25" w14:textId="3D826CBD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-1.9526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43879D87" w14:textId="4F926B0C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1.0805</w:t>
            </w:r>
          </w:p>
        </w:tc>
      </w:tr>
      <w:tr w:rsidR="009176CD" w:rsidRPr="00A2060F" w14:paraId="5F8135FA" w14:textId="77777777" w:rsidTr="00506862">
        <w:trPr>
          <w:trHeight w:val="461"/>
        </w:trPr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06CF0FFE" w14:textId="368B0C88" w:rsidR="00286010" w:rsidRPr="00A2060F" w:rsidRDefault="007323D9" w:rsidP="007164A6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M</w:t>
            </w:r>
            <w:r w:rsidR="00286010" w:rsidRPr="00A2060F">
              <w:rPr>
                <w:rFonts w:eastAsia="宋体" w:cs="Times New Roman"/>
                <w:color w:val="000000"/>
                <w:kern w:val="0"/>
                <w:szCs w:val="21"/>
              </w:rPr>
              <w:t>ale-female ratio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0A53720" w14:textId="3F2183C6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148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D4094C6" w14:textId="03C929A9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06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1985B13" w14:textId="574FECFE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2.252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CEADE84" w14:textId="3043B9BF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243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9673609" w14:textId="31399653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019</w:t>
            </w:r>
          </w:p>
        </w:tc>
        <w:tc>
          <w:tcPr>
            <w:tcW w:w="1087" w:type="dxa"/>
            <w:shd w:val="clear" w:color="auto" w:fill="auto"/>
            <w:noWrap/>
            <w:hideMark/>
          </w:tcPr>
          <w:p w14:paraId="1790C712" w14:textId="0948C200" w:rsidR="00286010" w:rsidRPr="00A2060F" w:rsidRDefault="00286010" w:rsidP="009176CD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A2060F">
              <w:rPr>
                <w:rFonts w:cs="Times New Roman"/>
                <w:szCs w:val="21"/>
              </w:rPr>
              <w:t>0.0276</w:t>
            </w:r>
          </w:p>
        </w:tc>
      </w:tr>
    </w:tbl>
    <w:p w14:paraId="32872B90" w14:textId="731A25F4" w:rsidR="00696DB5" w:rsidRDefault="00A76E3F" w:rsidP="00A76E3F">
      <w:pPr>
        <w:rPr>
          <w:rFonts w:eastAsiaTheme="minorEastAsia" w:cs="Times New Roman"/>
          <w:sz w:val="24"/>
          <w:szCs w:val="24"/>
        </w:rPr>
      </w:pPr>
      <w:r w:rsidRPr="00B8333D">
        <w:rPr>
          <w:rFonts w:cs="Times New Roman"/>
          <w:b/>
          <w:bCs/>
          <w:sz w:val="24"/>
          <w:szCs w:val="24"/>
        </w:rPr>
        <w:t>Table S</w:t>
      </w:r>
      <w:r w:rsidR="002E290D">
        <w:rPr>
          <w:rFonts w:cs="Times New Roman"/>
          <w:b/>
          <w:bCs/>
          <w:sz w:val="24"/>
          <w:szCs w:val="24"/>
        </w:rPr>
        <w:t>10</w:t>
      </w:r>
      <w:r w:rsidRPr="00B8333D">
        <w:rPr>
          <w:rFonts w:eastAsiaTheme="minorEastAsia" w:cs="Times New Roman"/>
          <w:sz w:val="24"/>
          <w:szCs w:val="24"/>
        </w:rPr>
        <w:t>.</w:t>
      </w:r>
      <w:r w:rsidRPr="00B8333D">
        <w:rPr>
          <w:rFonts w:cs="Times New Roman"/>
          <w:sz w:val="24"/>
          <w:szCs w:val="24"/>
        </w:rPr>
        <w:t xml:space="preserve">The Meta-regression for </w:t>
      </w:r>
      <w:r w:rsidR="00A2060F" w:rsidRPr="00B8333D">
        <w:rPr>
          <w:rFonts w:eastAsiaTheme="minorEastAsia" w:cs="Times New Roman"/>
          <w:sz w:val="24"/>
          <w:szCs w:val="24"/>
        </w:rPr>
        <w:t>t</w:t>
      </w:r>
      <w:r w:rsidR="00A2060F" w:rsidRPr="00B8333D">
        <w:rPr>
          <w:rFonts w:cs="Times New Roman"/>
          <w:sz w:val="24"/>
          <w:szCs w:val="24"/>
        </w:rPr>
        <w:t xml:space="preserve">he disappearance time of cough </w:t>
      </w:r>
      <w:r w:rsidR="00A2060F" w:rsidRPr="00B8333D">
        <w:rPr>
          <w:rFonts w:eastAsiaTheme="minorEastAsia" w:cs="Times New Roman"/>
          <w:sz w:val="24"/>
          <w:szCs w:val="24"/>
        </w:rPr>
        <w:t>and fatigue</w:t>
      </w:r>
    </w:p>
    <w:p w14:paraId="3C6396B4" w14:textId="77777777" w:rsidR="00506862" w:rsidRDefault="00506862" w:rsidP="00A76E3F">
      <w:pPr>
        <w:rPr>
          <w:rFonts w:eastAsiaTheme="minorEastAsia" w:cs="Times New Roman"/>
          <w:sz w:val="24"/>
          <w:szCs w:val="24"/>
        </w:rPr>
      </w:pPr>
    </w:p>
    <w:p w14:paraId="6DDCCE12" w14:textId="77777777" w:rsidR="00506862" w:rsidRPr="00B8333D" w:rsidRDefault="00506862" w:rsidP="00A76E3F">
      <w:pPr>
        <w:rPr>
          <w:rFonts w:cs="Times New Roman"/>
          <w:sz w:val="24"/>
          <w:szCs w:val="24"/>
        </w:rPr>
      </w:pPr>
    </w:p>
    <w:sectPr w:rsidR="00506862" w:rsidRPr="00B8333D" w:rsidSect="00DA4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B2977" w14:textId="77777777" w:rsidR="00B85BC4" w:rsidRDefault="00B85BC4" w:rsidP="003945EF">
      <w:pPr>
        <w:spacing w:line="240" w:lineRule="auto"/>
      </w:pPr>
      <w:r>
        <w:separator/>
      </w:r>
    </w:p>
  </w:endnote>
  <w:endnote w:type="continuationSeparator" w:id="0">
    <w:p w14:paraId="643A4F57" w14:textId="77777777" w:rsidR="00B85BC4" w:rsidRDefault="00B85BC4" w:rsidP="003945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B0623" w14:textId="77777777" w:rsidR="00B85BC4" w:rsidRDefault="00B85BC4" w:rsidP="003945EF">
      <w:pPr>
        <w:spacing w:line="240" w:lineRule="auto"/>
      </w:pPr>
      <w:r>
        <w:separator/>
      </w:r>
    </w:p>
  </w:footnote>
  <w:footnote w:type="continuationSeparator" w:id="0">
    <w:p w14:paraId="1615F1F0" w14:textId="77777777" w:rsidR="00B85BC4" w:rsidRDefault="00B85BC4" w:rsidP="003945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93786"/>
    <w:multiLevelType w:val="hybridMultilevel"/>
    <w:tmpl w:val="7A1046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136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BA0"/>
    <w:rsid w:val="00020362"/>
    <w:rsid w:val="00213684"/>
    <w:rsid w:val="00283709"/>
    <w:rsid w:val="00286010"/>
    <w:rsid w:val="002E290D"/>
    <w:rsid w:val="003945EF"/>
    <w:rsid w:val="00506862"/>
    <w:rsid w:val="005A19E7"/>
    <w:rsid w:val="00696DB5"/>
    <w:rsid w:val="007164A6"/>
    <w:rsid w:val="007323D9"/>
    <w:rsid w:val="00883452"/>
    <w:rsid w:val="009176CD"/>
    <w:rsid w:val="00946ACD"/>
    <w:rsid w:val="009E1BA0"/>
    <w:rsid w:val="00A2060F"/>
    <w:rsid w:val="00A76E3F"/>
    <w:rsid w:val="00B8333D"/>
    <w:rsid w:val="00B85BC4"/>
    <w:rsid w:val="00C64E60"/>
    <w:rsid w:val="00C93A4F"/>
    <w:rsid w:val="00D562FA"/>
    <w:rsid w:val="00DA4570"/>
    <w:rsid w:val="00E5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7F9B9"/>
  <w15:chartTrackingRefBased/>
  <w15:docId w15:val="{A3A1FFA3-7141-4728-9D47-5864A7261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ACD"/>
    <w:pPr>
      <w:widowControl w:val="0"/>
      <w:spacing w:line="360" w:lineRule="auto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946A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5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5EF"/>
    <w:rPr>
      <w:sz w:val="18"/>
      <w:szCs w:val="18"/>
    </w:rPr>
  </w:style>
  <w:style w:type="table" w:styleId="a7">
    <w:name w:val="Table Grid"/>
    <w:basedOn w:val="a1"/>
    <w:uiPriority w:val="39"/>
    <w:rsid w:val="00394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945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sid w:val="00946ACD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946ACD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946ACD"/>
  </w:style>
  <w:style w:type="character" w:styleId="a8">
    <w:name w:val="Hyperlink"/>
    <w:basedOn w:val="a0"/>
    <w:uiPriority w:val="99"/>
    <w:unhideWhenUsed/>
    <w:rsid w:val="00946ACD"/>
    <w:rPr>
      <w:color w:val="0563C1" w:themeColor="hyperlink"/>
      <w:u w:val="single"/>
    </w:rPr>
  </w:style>
  <w:style w:type="paragraph" w:customStyle="1" w:styleId="msonormal0">
    <w:name w:val="msonormal"/>
    <w:basedOn w:val="a"/>
    <w:rsid w:val="00946AC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946AC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946ACD"/>
    <w:pPr>
      <w:widowControl/>
      <w:spacing w:before="100" w:beforeAutospacing="1" w:after="100" w:afterAutospacing="1" w:line="240" w:lineRule="auto"/>
    </w:pPr>
    <w:rPr>
      <w:rFonts w:eastAsia="宋体" w:cs="Times New Roman"/>
      <w:color w:val="000000"/>
      <w:kern w:val="0"/>
      <w:sz w:val="22"/>
    </w:rPr>
  </w:style>
  <w:style w:type="paragraph" w:customStyle="1" w:styleId="font2">
    <w:name w:val="font2"/>
    <w:basedOn w:val="a"/>
    <w:rsid w:val="00946AC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946AC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eastAsia="宋体" w:cs="Times New Roman"/>
      <w:kern w:val="0"/>
      <w:sz w:val="24"/>
      <w:szCs w:val="24"/>
    </w:rPr>
  </w:style>
  <w:style w:type="paragraph" w:customStyle="1" w:styleId="et3">
    <w:name w:val="et3"/>
    <w:basedOn w:val="a"/>
    <w:rsid w:val="00946ACD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11">
    <w:name w:val="font11"/>
    <w:basedOn w:val="a0"/>
    <w:rsid w:val="00946AC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sid w:val="00946ACD"/>
    <w:rPr>
      <w:rFonts w:ascii="宋体" w:eastAsia="宋体" w:hAnsi="宋体" w:hint="eastAsia"/>
      <w:color w:val="000000"/>
      <w:sz w:val="22"/>
      <w:szCs w:val="22"/>
      <w:u w:val="none"/>
    </w:rPr>
  </w:style>
  <w:style w:type="table" w:styleId="5">
    <w:name w:val="Plain Table 5"/>
    <w:basedOn w:val="a1"/>
    <w:uiPriority w:val="45"/>
    <w:rsid w:val="00946A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t7">
    <w:name w:val="et7"/>
    <w:basedOn w:val="a"/>
    <w:rsid w:val="00946ACD"/>
    <w:pPr>
      <w:widowControl/>
      <w:shd w:val="clear" w:color="auto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946ACD"/>
    <w:pPr>
      <w:ind w:firstLineChars="200" w:firstLine="420"/>
    </w:pPr>
  </w:style>
  <w:style w:type="paragraph" w:customStyle="1" w:styleId="Default">
    <w:name w:val="Default"/>
    <w:basedOn w:val="a"/>
    <w:rsid w:val="00946ACD"/>
    <w:pPr>
      <w:autoSpaceDE w:val="0"/>
      <w:autoSpaceDN w:val="0"/>
      <w:adjustRightInd w:val="0"/>
      <w:spacing w:line="240" w:lineRule="auto"/>
    </w:pPr>
    <w:rPr>
      <w:rFonts w:ascii="Calibri" w:eastAsia="宋体" w:hAnsi="Calibri" w:cs="Calibri"/>
      <w:color w:val="000000"/>
      <w:kern w:val="0"/>
      <w:sz w:val="24"/>
      <w:szCs w:val="24"/>
    </w:rPr>
  </w:style>
  <w:style w:type="paragraph" w:styleId="aa">
    <w:name w:val="Normal (Web)"/>
    <w:basedOn w:val="a"/>
    <w:uiPriority w:val="99"/>
    <w:semiHidden/>
    <w:unhideWhenUsed/>
    <w:rsid w:val="00946AC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5</cp:revision>
  <dcterms:created xsi:type="dcterms:W3CDTF">2022-09-15T08:23:00Z</dcterms:created>
  <dcterms:modified xsi:type="dcterms:W3CDTF">2022-09-18T14:32:00Z</dcterms:modified>
</cp:coreProperties>
</file>